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992"/>
        <w:gridCol w:w="1393"/>
      </w:tblGrid>
      <w:tr w:rsidR="00886DB0" w:rsidRPr="00886DB0" w14:paraId="1751ABBD" w14:textId="77777777" w:rsidTr="006B69B0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8408C7" w14:textId="1223C588" w:rsidR="00071E34" w:rsidRPr="00886DB0" w:rsidRDefault="00554520" w:rsidP="00071E34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A L</w:t>
            </w:r>
            <w:r w:rsidR="00071E34" w:rsidRPr="00886DB0">
              <w:rPr>
                <w:lang w:val="en-US"/>
              </w:rPr>
              <w:t xml:space="preserve">inear mixed modeling analyses </w:t>
            </w:r>
            <w:r w:rsidRPr="00886DB0">
              <w:rPr>
                <w:lang w:val="en-US"/>
              </w:rPr>
              <w:t xml:space="preserve">of function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="00591A04" w:rsidRPr="00886DB0">
              <w:rPr>
                <w:lang w:val="en-US"/>
              </w:rPr>
              <w:t>.</w:t>
            </w:r>
          </w:p>
        </w:tc>
      </w:tr>
      <w:tr w:rsidR="00886DB0" w:rsidRPr="00886DB0" w14:paraId="668520AE" w14:textId="77777777" w:rsidTr="00607FEF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9CD6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Function 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64ED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D83A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F3EC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902E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6C0F9440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99A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Index value (EQ-5D-5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C1E" w14:textId="77777777" w:rsidR="00F7684E" w:rsidRPr="00886DB0" w:rsidRDefault="00F7684E" w:rsidP="00B86E8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7D6D" w14:textId="77777777" w:rsidR="00F7684E" w:rsidRPr="00886DB0" w:rsidRDefault="00F7684E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241" w14:textId="77777777" w:rsidR="00F7684E" w:rsidRPr="00886DB0" w:rsidRDefault="00F7684E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8A5" w14:textId="77777777" w:rsidR="00F7684E" w:rsidRPr="00886DB0" w:rsidRDefault="00F7684E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1C619E48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1F0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</w:t>
            </w:r>
            <w:bookmarkStart w:id="0" w:name="_GoBack"/>
            <w:bookmarkEnd w:id="0"/>
            <w:r w:rsidRPr="00886DB0">
              <w:rPr>
                <w:rFonts w:eastAsia="Times New Roman" w:cs="Times New Roman"/>
                <w:lang w:val="en-US" w:eastAsia="nl-NL"/>
              </w:rPr>
              <w:t>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33D" w14:textId="0A11E8BA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607FEF" w:rsidRPr="00886DB0">
              <w:rPr>
                <w:rFonts w:eastAsia="Times New Roman" w:cs="Times New Roman"/>
                <w:lang w:val="en-US" w:eastAsia="nl-NL"/>
              </w:rPr>
              <w:t xml:space="preserve">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6D7" w14:textId="7E4D808F" w:rsidR="00F7684E" w:rsidRPr="00886DB0" w:rsidRDefault="00607FEF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5 –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B1E" w14:textId="402FF5C8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C8A" w14:textId="55E75119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.02</w:t>
            </w:r>
          </w:p>
        </w:tc>
      </w:tr>
      <w:tr w:rsidR="00886DB0" w:rsidRPr="00886DB0" w14:paraId="58CA4FF9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2F5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0B0" w14:textId="686F8885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80F" w14:textId="30A7825F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17 –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6BF0" w14:textId="143BD931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1A3" w14:textId="5707F900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26F045F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16A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72A" w14:textId="6C19DF3D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694090" w:rsidRPr="00886DB0">
              <w:rPr>
                <w:rFonts w:eastAsia="Times New Roman" w:cs="Times New Roman"/>
                <w:lang w:val="en-US" w:eastAsia="nl-NL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988" w14:textId="22394C24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2 – 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93C" w14:textId="5BEC30D3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309" w14:textId="0F19F648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C86AF01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CFB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310" w14:textId="379625CA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694090" w:rsidRPr="00886DB0">
              <w:rPr>
                <w:rFonts w:eastAsia="Times New Roman" w:cs="Times New Roman"/>
                <w:lang w:val="en-US" w:eastAsia="nl-NL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A67" w14:textId="3E34A51A" w:rsidR="00F7684E" w:rsidRPr="00886DB0" w:rsidRDefault="0069409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</w:t>
            </w:r>
            <w:r w:rsidR="00680540" w:rsidRPr="00886DB0">
              <w:rPr>
                <w:rFonts w:eastAsia="Times New Roman" w:cs="Times New Roman"/>
                <w:lang w:val="en-US" w:eastAsia="nl-NL"/>
              </w:rPr>
              <w:t>4</w:t>
            </w:r>
            <w:r w:rsidRPr="00886DB0">
              <w:rPr>
                <w:rFonts w:eastAsia="Times New Roman" w:cs="Times New Roman"/>
                <w:lang w:val="en-US" w:eastAsia="nl-NL"/>
              </w:rPr>
              <w:t xml:space="preserve"> –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FDF" w14:textId="23119F60" w:rsidR="00F7684E" w:rsidRPr="00886DB0" w:rsidRDefault="0068054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F87" w14:textId="20BF0A6B" w:rsidR="00F7684E" w:rsidRPr="00886DB0" w:rsidRDefault="00680540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A7E5BFD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E7C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2EF" w14:textId="16348F53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5371A6" w:rsidRPr="00886DB0">
              <w:rPr>
                <w:rFonts w:eastAsia="Times New Roman" w:cs="Times New Roman"/>
                <w:lang w:val="en-US" w:eastAsia="nl-NL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647" w14:textId="58D29CD4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2 –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3843" w14:textId="68BB6D86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D59" w14:textId="7965AD21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B9D9068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CA4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05A" w14:textId="796B2DED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5371A6" w:rsidRPr="00886DB0">
              <w:rPr>
                <w:rFonts w:eastAsia="Times New Roman" w:cs="Times New Roman"/>
                <w:lang w:val="en-US" w:eastAsia="nl-NL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F31" w14:textId="37BBC7D0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3 –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B41E" w14:textId="70F93275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AA27" w14:textId="761BFCDD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203FCCC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189" w14:textId="77777777" w:rsidR="00F7684E" w:rsidRPr="00886DB0" w:rsidRDefault="00F7684E" w:rsidP="00F7684E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0BF" w14:textId="1FCDE7F1" w:rsidR="00F7684E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</w:t>
            </w:r>
            <w:r w:rsidR="005371A6" w:rsidRPr="00886DB0">
              <w:rPr>
                <w:rFonts w:eastAsia="Times New Roman" w:cs="Times New Roman"/>
                <w:lang w:val="en-US" w:eastAsia="nl-NL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044" w14:textId="2DB9A2DA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0.001 – 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B96" w14:textId="7731642C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F23" w14:textId="3CDCF52E" w:rsidR="00F7684E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B9191DB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1BC" w14:textId="281C8343" w:rsidR="005371A6" w:rsidRPr="00886DB0" w:rsidRDefault="005371A6" w:rsidP="005371A6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Visual analogue scale (EQ-5D-5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8E9" w14:textId="77777777" w:rsidR="005371A6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D6D" w14:textId="77777777" w:rsidR="005371A6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3EF" w14:textId="77777777" w:rsidR="005371A6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149" w14:textId="77777777" w:rsidR="005371A6" w:rsidRPr="00886DB0" w:rsidRDefault="005371A6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B8FB3E7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B37" w14:textId="3C3DEA41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297E" w14:textId="3947D25B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635" w14:textId="6D6DB576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1E9" w14:textId="4FA2FB2F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308" w14:textId="7CB6668D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9B7A400" w14:textId="77777777" w:rsidTr="00071E34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F06" w14:textId="2E509A81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54F" w14:textId="225AA252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027" w14:textId="417C94DE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ACF" w14:textId="753F86A3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DBD" w14:textId="7C892202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4B4909C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C89" w14:textId="65440700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7DF" w14:textId="0F289CCA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9A1" w14:textId="715B2578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361" w14:textId="232681F1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B6C" w14:textId="33EAB16B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6B9B5AA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8C9B" w14:textId="7DCD776B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1A5" w14:textId="24265560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9AB" w14:textId="2E075039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DD7" w14:textId="5850280D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6FC" w14:textId="4DA5381A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88C462C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35D" w14:textId="4E6B3DB4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0FF" w14:textId="1664C2F6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B26" w14:textId="3ABBA863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BF5" w14:textId="687865BB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FBD" w14:textId="56661C4E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1F2062E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320" w14:textId="032B09B9" w:rsidR="002737C5" w:rsidRPr="00886DB0" w:rsidRDefault="002737C5" w:rsidP="002737C5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4DB" w14:textId="0E634C74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46B" w14:textId="45A9408A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511" w14:textId="5C4BDDCF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B8A2" w14:textId="2658B487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1103D55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8B3" w14:textId="25209DD4" w:rsidR="002737C5" w:rsidRPr="00886DB0" w:rsidRDefault="002737C5" w:rsidP="00273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12B" w14:textId="3CC3FABE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38E" w14:textId="091DC295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C9F" w14:textId="38E05D38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3808" w14:textId="341270DE" w:rsidR="002737C5" w:rsidRPr="00886DB0" w:rsidRDefault="002737C5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2324D9A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915" w14:textId="687B34DC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Global Health status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759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A0BF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36A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6F16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3346064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8009" w14:textId="28BD0ACF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C970" w14:textId="1961B4F6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A44D" w14:textId="4850935B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5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1D47" w14:textId="31836FEA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F7A6" w14:textId="10917852" w:rsidR="00907C48" w:rsidRPr="00886DB0" w:rsidRDefault="00736D02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9</w:t>
            </w:r>
          </w:p>
        </w:tc>
      </w:tr>
      <w:tr w:rsidR="00886DB0" w:rsidRPr="00886DB0" w14:paraId="3CB74405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9E12" w14:textId="42D00ED9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18BF" w14:textId="32A49A17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02C5" w14:textId="04A55C9F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1FED" w14:textId="351BA8A3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9134" w14:textId="56497250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36574D7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056C" w14:textId="5AB350B6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FC51" w14:textId="09CF5A7F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8179" w14:textId="74ACE976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9 – 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D4D4" w14:textId="611895D2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82A3" w14:textId="7ABABF24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FA7B4E7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3CD6" w14:textId="6943D41E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CAB1" w14:textId="19DDFB05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9FD4" w14:textId="5807A33F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2BFB" w14:textId="23304C39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1D38" w14:textId="5DD1060E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4AF8626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C74D" w14:textId="36E2421E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B675" w14:textId="443DDCF2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660C" w14:textId="08899EBB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8F09" w14:textId="397B7540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1A59" w14:textId="2EA53BA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A73AE40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3C45" w14:textId="13EE43F9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15B5" w14:textId="45ADC3FA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9726" w14:textId="39271429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50D7" w14:textId="115DB07C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1F3F" w14:textId="2C5EF728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5966371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9C3C" w14:textId="523C8881" w:rsidR="00907C48" w:rsidRPr="00886DB0" w:rsidRDefault="00907C48" w:rsidP="00907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6A75" w14:textId="58156FC4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0156" w14:textId="14326F4C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6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43BD" w14:textId="7175C79C" w:rsidR="00907C48" w:rsidRPr="00886DB0" w:rsidRDefault="00B86E8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A178" w14:textId="4530D4BC" w:rsidR="00907C48" w:rsidRPr="00886DB0" w:rsidRDefault="00736D02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2</w:t>
            </w:r>
          </w:p>
        </w:tc>
      </w:tr>
      <w:tr w:rsidR="00886DB0" w:rsidRPr="00886DB0" w14:paraId="258CA826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C0A3" w14:textId="6CFA1BDD" w:rsidR="00907C48" w:rsidRPr="00886DB0" w:rsidRDefault="00C71269" w:rsidP="00907C48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Physical functioning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1E36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ADCC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3D14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1D87" w14:textId="77777777" w:rsidR="00907C48" w:rsidRPr="00886DB0" w:rsidRDefault="00907C48" w:rsidP="00B86E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135AE87B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870F" w14:textId="0A13D752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0857" w14:textId="0643C932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CCCA" w14:textId="153FECD5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63C2" w14:textId="2D100844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E56A" w14:textId="457C7B1A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9CB25C9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696A" w14:textId="64FE85EF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B9DB" w14:textId="03A216CE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0929" w14:textId="5E385295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5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474" w14:textId="17B75D43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EF5B" w14:textId="538B7AA6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515B2B0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84E8" w14:textId="08CEB4E9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9FE7" w14:textId="5D9EDB50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6923" w14:textId="2A5D6F15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463F" w14:textId="4A492B25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B342" w14:textId="28ED02DB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120BB8E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B6E4" w14:textId="51AF5DD3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486F" w14:textId="55953039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8AB0" w14:textId="1888D102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5CE6" w14:textId="1B7C41A3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D107" w14:textId="27934927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5C96B5D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A6D3" w14:textId="1B391FA6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CB84" w14:textId="5767CD5A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38C8" w14:textId="6C4DF7DF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227A" w14:textId="5E052301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89A5" w14:textId="586A1C7B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0A15A15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A241" w14:textId="469A10F7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7ECA" w14:textId="3DCC6592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E9CB" w14:textId="5CBB1757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3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E57D" w14:textId="48DDD5C6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D6F6" w14:textId="79D3872D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006B261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B2BE" w14:textId="44A94E7C" w:rsidR="00550C58" w:rsidRPr="00886DB0" w:rsidRDefault="00550C58" w:rsidP="00550C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F811" w14:textId="669C7B16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843B" w14:textId="633DB57E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C664" w14:textId="18040392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C703" w14:textId="42F5CA26" w:rsidR="00550C58" w:rsidRPr="00886DB0" w:rsidRDefault="00550C58" w:rsidP="00550C5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62C3503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097B" w14:textId="118DD4BF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Role functioning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9026" w14:textId="77777777" w:rsidR="004F1788" w:rsidRPr="00886DB0" w:rsidRDefault="004F1788" w:rsidP="004F1788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BAD2" w14:textId="77777777" w:rsidR="004F1788" w:rsidRPr="00886DB0" w:rsidRDefault="004F1788" w:rsidP="004F1788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1343" w14:textId="77777777" w:rsidR="004F1788" w:rsidRPr="00886DB0" w:rsidRDefault="004F1788" w:rsidP="004F1788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A650" w14:textId="77777777" w:rsidR="004F1788" w:rsidRPr="00886DB0" w:rsidRDefault="004F1788" w:rsidP="004F1788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628EB403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87CA" w14:textId="7D2FFD2D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FFBE" w14:textId="1E48289E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C7B6" w14:textId="47D97F94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 –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409F" w14:textId="3176AB83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F3BF" w14:textId="3E68EF56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E24FE9F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B7D3" w14:textId="3510B2DD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E03B" w14:textId="514AE4E7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3BAE" w14:textId="786C2C74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72FA" w14:textId="1907B078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C8D2" w14:textId="5AB2831E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EDFD7A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90DE7" w14:textId="5CAAAA84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1F60" w14:textId="34662D3B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7227" w14:textId="337E80AE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188F" w14:textId="78A9AD7E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1059" w14:textId="0D5CFDAD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025C6FB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EE50" w14:textId="1A5C68D1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475C" w14:textId="7A6DFDEE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552A" w14:textId="2A06080B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0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DD57" w14:textId="40497C33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051B" w14:textId="437C9F47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83E62C6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73DC" w14:textId="662DCBC0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8F40" w14:textId="4D48A617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32EF" w14:textId="0B9EBF1C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ECDE" w14:textId="0C11B94D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C5CF" w14:textId="1EF740EF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8CD3DE3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3832" w14:textId="05EE7CF0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B014" w14:textId="050E6B48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C7E8" w14:textId="700CD7D8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E48D" w14:textId="641B2EA5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C3D2" w14:textId="0E82D802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291117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E4D6" w14:textId="293BC427" w:rsidR="004F1788" w:rsidRPr="00886DB0" w:rsidRDefault="004F1788" w:rsidP="004F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C87F" w14:textId="60954FA5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9969" w14:textId="400B1D43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8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32EC" w14:textId="76197437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8995" w14:textId="4CA58DA2" w:rsidR="004F1788" w:rsidRPr="00886DB0" w:rsidRDefault="004F1788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FB5D731" w14:textId="77777777" w:rsidTr="00607FE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3E14" w14:textId="77777777" w:rsidR="005722E1" w:rsidRPr="00886DB0" w:rsidRDefault="005722E1" w:rsidP="004F1788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3A76" w14:textId="77777777" w:rsidR="005722E1" w:rsidRPr="00886DB0" w:rsidRDefault="005722E1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BFB9" w14:textId="77777777" w:rsidR="005722E1" w:rsidRPr="00886DB0" w:rsidRDefault="005722E1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E39E" w14:textId="77777777" w:rsidR="005722E1" w:rsidRPr="00886DB0" w:rsidRDefault="005722E1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DBD8" w14:textId="77777777" w:rsidR="005722E1" w:rsidRPr="00886DB0" w:rsidRDefault="005722E1" w:rsidP="004F1788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70E566F6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6BDC0C" w14:textId="76756EAC" w:rsidR="000A3043" w:rsidRPr="00886DB0" w:rsidRDefault="00085F11" w:rsidP="00131011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A L</w:t>
            </w:r>
            <w:r w:rsidRPr="00886DB0">
              <w:rPr>
                <w:lang w:val="en-US"/>
              </w:rPr>
              <w:t xml:space="preserve">inear mixed modeling analyses of function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="00591A04" w:rsidRPr="00886DB0">
              <w:rPr>
                <w:lang w:val="en-US"/>
              </w:rPr>
              <w:t>. (continued)</w:t>
            </w:r>
          </w:p>
        </w:tc>
      </w:tr>
      <w:tr w:rsidR="00886DB0" w:rsidRPr="00886DB0" w14:paraId="6E627D79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EAD2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Function 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5313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0978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2D50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4569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5126414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ADD" w14:textId="57AF788C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Emotional functioning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D4F" w14:textId="77777777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E30" w14:textId="77777777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403" w14:textId="77777777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222" w14:textId="77777777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C6EC389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6CAE" w14:textId="467055FE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1CE9" w14:textId="19C1981B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FE59" w14:textId="70972CCC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4 –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5ECB" w14:textId="754EDBE4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7002" w14:textId="588DFDF6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7BA252C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2B33" w14:textId="343CDDD4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017F" w14:textId="7ABC9D51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20EE" w14:textId="014C1E49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225B" w14:textId="7CFC5264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B302" w14:textId="5A54B256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E89E8D9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3D5" w14:textId="6D1D6D02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0D1E" w14:textId="7005C7D2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1078" w14:textId="71FF735E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7388" w14:textId="412F3B08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FB21" w14:textId="7E4A83A0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FC8AFD2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7B9" w14:textId="1E514AB2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BB92" w14:textId="58887DF6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9115" w14:textId="3D3FE145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7937" w14:textId="5E893DEC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21BB" w14:textId="0BA89108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C0D1AE8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B733" w14:textId="5BE3A4E8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E3F0" w14:textId="685C9BF1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41CF" w14:textId="40E92082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70F3" w14:textId="23E2EB3B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F072" w14:textId="5CD095C7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51E306A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9C9" w14:textId="21EBDB0B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163F" w14:textId="5BD65AE4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741C" w14:textId="5C94263D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2E83" w14:textId="324EA32D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3759" w14:textId="490EE422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4646A3A" w14:textId="77777777" w:rsidTr="00390BBF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F9A" w14:textId="3B5D399E" w:rsidR="00390BBF" w:rsidRPr="00886DB0" w:rsidRDefault="00390BBF" w:rsidP="00390BB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E2C5" w14:textId="25AAA69A" w:rsidR="00390BBF" w:rsidRPr="00886DB0" w:rsidRDefault="00390BBF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61A7" w14:textId="45D96F55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1 –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2573" w14:textId="5B86AC54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8843" w14:textId="1982DFBA" w:rsidR="00390BBF" w:rsidRPr="00886DB0" w:rsidRDefault="00FE5E3A" w:rsidP="00390BB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.07</w:t>
            </w:r>
          </w:p>
        </w:tc>
      </w:tr>
      <w:tr w:rsidR="00886DB0" w:rsidRPr="00886DB0" w14:paraId="3D31409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E87" w14:textId="6E19FB9C" w:rsidR="000A3043" w:rsidRPr="00886DB0" w:rsidRDefault="00886A7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Cognitive functioning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125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49CF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D4C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0F1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7D154E9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D8C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49A7" w14:textId="41DAB748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64AE" w14:textId="1D127466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5F53" w14:textId="0562DB4E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D25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BF4BED" w14:textId="77777777" w:rsidTr="00886A73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AC6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8663" w14:textId="7EB61D58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503E" w14:textId="3B4ECF50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30EA" w14:textId="24E2E494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B69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312E036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8018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C6A6" w14:textId="0F09B3C4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B568" w14:textId="22BFE87F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2E3A" w14:textId="4502526B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992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9B07A8B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038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0DB2" w14:textId="3F7DBBC0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5F32" w14:textId="41A5A6B1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F2FB" w14:textId="2953F881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DBA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B372B74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565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07CD" w14:textId="5866C23F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EA5D" w14:textId="7A02DCF1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AFAD" w14:textId="62485D69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96C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9AEB2B1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51A" w14:textId="77777777" w:rsidR="000A3043" w:rsidRPr="00886DB0" w:rsidRDefault="000A3043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469F" w14:textId="453164BA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02DF" w14:textId="66DC2F7B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1F4C" w14:textId="5A25B277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6ADE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1E9AA10" w14:textId="77777777" w:rsidTr="00886A7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DA7" w14:textId="77777777" w:rsidR="000A3043" w:rsidRPr="00886DB0" w:rsidRDefault="000A3043" w:rsidP="00131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5B74" w14:textId="687563C9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2751" w14:textId="06BCA9D3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0E69" w14:textId="1557F96F" w:rsidR="000A3043" w:rsidRPr="00886DB0" w:rsidRDefault="00886A7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6FD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CECA0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EEB" w14:textId="132B43BB" w:rsidR="000A3043" w:rsidRPr="00886DB0" w:rsidRDefault="00886A73" w:rsidP="00131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Social functioning</w:t>
            </w:r>
            <w:r w:rsidR="000A3043" w:rsidRPr="00886DB0">
              <w:rPr>
                <w:rFonts w:eastAsia="Times New Roman" w:cs="Times New Roman"/>
                <w:b/>
                <w:bCs/>
                <w:lang w:val="en-US" w:eastAsia="nl-NL"/>
              </w:rPr>
              <w:t xml:space="preserve">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5AC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B55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92B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6CA" w14:textId="77777777" w:rsidR="000A3043" w:rsidRPr="00886DB0" w:rsidRDefault="000A3043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BE41C2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3AF0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FA55" w14:textId="5BE17892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4CFF" w14:textId="7EA98EE7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3 – 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9C5E" w14:textId="38478AE7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91CB" w14:textId="1C546AC8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0E6B46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8E89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13B6" w14:textId="3F7799E0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DCD9" w14:textId="086CC89C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3F5B" w14:textId="738F1FFC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6DAF" w14:textId="6D914B6D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B2E4F2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C257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7067" w14:textId="28C0F7DC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EF5E" w14:textId="4199DBF5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BBB8" w14:textId="1F1F3175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6221" w14:textId="7A078D74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FABCB2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4EDF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AF75" w14:textId="0239D9FD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EB4E" w14:textId="49C7556B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D3F8" w14:textId="0EA23079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B99E" w14:textId="0ECA9AE6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16218A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4818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B203" w14:textId="25FBF109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E924" w14:textId="28443C7B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F1ED" w14:textId="6BA3F8E7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0802" w14:textId="0DA5117F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82994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B0E3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E0F6" w14:textId="2BA8B971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17CF" w14:textId="7B43E01F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3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1CE5" w14:textId="69AB508E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359D" w14:textId="109CE17F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8C6E58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4EEB" w14:textId="77777777" w:rsidR="00886A73" w:rsidRPr="00886DB0" w:rsidRDefault="00886A73" w:rsidP="00886A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453" w14:textId="3F548A49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5DCE" w14:textId="6E73580D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96E2" w14:textId="65027362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1712" w14:textId="6D838CFE" w:rsidR="00886A73" w:rsidRPr="00886DB0" w:rsidRDefault="00886A73" w:rsidP="00886A73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F9CACD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6925" w14:textId="1CCACCE2" w:rsidR="0038644C" w:rsidRPr="00886DB0" w:rsidRDefault="0038644C" w:rsidP="0038644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C30 summary score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7DC5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B36D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33AB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DD25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8984A5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3449" w14:textId="6EF65B14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AF7C" w14:textId="331D5D8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EF28" w14:textId="05378AA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6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9378" w14:textId="278BBC4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366F" w14:textId="01C588C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3</w:t>
            </w:r>
          </w:p>
        </w:tc>
      </w:tr>
      <w:tr w:rsidR="00886DB0" w:rsidRPr="00886DB0" w14:paraId="5DACDF7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DBEC" w14:textId="6FF62DAF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D14A" w14:textId="04295C3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D496" w14:textId="7F3E3F2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23A8" w14:textId="29AE2D2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C177" w14:textId="36C3806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AD9FE0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1EB7" w14:textId="1733E39F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32B1" w14:textId="4A65318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6C79" w14:textId="22FE4D1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0BF7" w14:textId="101495E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CA71" w14:textId="685ABD4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BC3224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6BF8" w14:textId="4C22EB62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E062" w14:textId="706EF0E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00E5" w14:textId="692872E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1D3E" w14:textId="2E52229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BB61" w14:textId="7D5814E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EB5E1F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AD73" w14:textId="70BF404E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DC57" w14:textId="166EC6C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94A0" w14:textId="66EFB05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9F9B" w14:textId="68408A0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FA37" w14:textId="26A1377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028AD8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1C8B" w14:textId="7F5CE654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BE3D" w14:textId="6EB3016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F76A" w14:textId="5E77CF7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5B66" w14:textId="78C1F8D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333E" w14:textId="5635789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8EE3FB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3CB5" w14:textId="1A92984D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C0BA" w14:textId="0D81D4F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60B0" w14:textId="0E0116C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ED7F" w14:textId="1999A10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E565" w14:textId="33E55EB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C6E602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0CA6" w14:textId="37FD3F2D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Anxiety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3816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8087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A164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7E2C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69301D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E5D3" w14:textId="443EDE99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9197" w14:textId="67925DC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21B4" w14:textId="1F6458A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3 –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B3AE" w14:textId="53E47A8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0A61" w14:textId="0005D7F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1CF20F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077F" w14:textId="333071F7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8447" w14:textId="228FE23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7C6D" w14:textId="29AB991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12E7" w14:textId="5868571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EF53" w14:textId="47A8B47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3DD053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6718" w14:textId="09B466A0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C282" w14:textId="5008A0C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D74F" w14:textId="5EBEC28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C2A0" w14:textId="7470E91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2E31" w14:textId="19E038C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D45DC9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BD2B" w14:textId="456639E3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E375" w14:textId="6B76940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A1E6" w14:textId="2F1E4AD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7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B658" w14:textId="33EF1F4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2AE1" w14:textId="4997049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12B043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96EB" w14:textId="230DFA4D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92F6" w14:textId="6E3CCA2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95D3" w14:textId="3EA3F61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8ACF" w14:textId="16A0E51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E1CB" w14:textId="1F7679E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ED6AC4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4352" w14:textId="075B5FA9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6C3D" w14:textId="37E8B70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5CFE" w14:textId="35B8738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4747" w14:textId="5D641CC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41D0" w14:textId="587E37F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38644C" w:rsidRPr="00886DB0" w14:paraId="1CF2A8B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8A05" w14:textId="25CAF209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B450" w14:textId="1777A7B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3A61" w14:textId="798842B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627E" w14:textId="3305BBD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7204" w14:textId="230B844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</w:tbl>
    <w:p w14:paraId="11208AA6" w14:textId="1136B7C3" w:rsidR="007468C2" w:rsidRPr="00886DB0" w:rsidRDefault="007468C2">
      <w:pPr>
        <w:rPr>
          <w:lang w:val="en-US"/>
        </w:rPr>
      </w:pPr>
    </w:p>
    <w:p w14:paraId="7B347C24" w14:textId="77777777" w:rsidR="007468C2" w:rsidRPr="00886DB0" w:rsidRDefault="007468C2">
      <w:pPr>
        <w:rPr>
          <w:lang w:val="en-US"/>
        </w:rPr>
      </w:pPr>
      <w:r w:rsidRPr="00886DB0">
        <w:rPr>
          <w:lang w:val="en-US"/>
        </w:rPr>
        <w:br w:type="page"/>
      </w: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992"/>
        <w:gridCol w:w="1393"/>
      </w:tblGrid>
      <w:tr w:rsidR="00886DB0" w:rsidRPr="00886DB0" w14:paraId="2D267614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8B7C26" w14:textId="392C96B5" w:rsidR="005B335D" w:rsidRPr="00886DB0" w:rsidRDefault="005B335D" w:rsidP="005B335D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A L</w:t>
            </w:r>
            <w:r w:rsidRPr="00886DB0">
              <w:rPr>
                <w:lang w:val="en-US"/>
              </w:rPr>
              <w:t xml:space="preserve">inear mixed modeling analyses of function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5036A229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A08D" w14:textId="204D944A" w:rsidR="005B335D" w:rsidRPr="00886DB0" w:rsidRDefault="005B335D" w:rsidP="005B335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Function 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1F69" w14:textId="0B4CA110" w:rsidR="005B335D" w:rsidRPr="00886DB0" w:rsidRDefault="005B335D" w:rsidP="005B335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BEFC" w14:textId="3C68BC8A" w:rsidR="005B335D" w:rsidRPr="00886DB0" w:rsidRDefault="005B335D" w:rsidP="005B335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9A19" w14:textId="76E1B892" w:rsidR="005B335D" w:rsidRPr="00886DB0" w:rsidRDefault="005B335D" w:rsidP="005B335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6EAC" w14:textId="6998017E" w:rsidR="005B335D" w:rsidRPr="00886DB0" w:rsidRDefault="005B335D" w:rsidP="005B335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562AC86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2852" w14:textId="32B98015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Weight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7A3F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C664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AC57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606B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EEDD7A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07F6" w14:textId="11736A0B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3B77" w14:textId="13B7D54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0890" w14:textId="0E7CED5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6F53" w14:textId="69AADEF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BC77" w14:textId="5B380C2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C12240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1062" w14:textId="103657DC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51B9" w14:textId="0FD54EC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030B" w14:textId="053C7A3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98DB" w14:textId="7C2A74B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FDEC" w14:textId="03CC624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EB601A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B320" w14:textId="52E40B4C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AE42" w14:textId="11924EF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1FCD" w14:textId="34EBD98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BED5" w14:textId="5704152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D688" w14:textId="52ACA3E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2DFAF6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C346" w14:textId="4419B9BA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2E59" w14:textId="29F6ED5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BE9C" w14:textId="00FCC5A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3BF1" w14:textId="7C3677D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5B27" w14:textId="50A088D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7C1D2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B9CA" w14:textId="39AD75CB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5D23" w14:textId="4E8CCB9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F0FD" w14:textId="0A6BD18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4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2FB9F" w14:textId="6550ED5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B0D8" w14:textId="6CAD4A1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C35FF6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7F2F" w14:textId="4F0126E2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097C" w14:textId="7A3D78C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CAF6" w14:textId="234E56F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1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3561" w14:textId="0F6BD77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A74D" w14:textId="3736BD5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FE1C15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DABE" w14:textId="4A0B624A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6E4F" w14:textId="31C691F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AAE3" w14:textId="29DB805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4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91C6" w14:textId="64D72C8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FB18" w14:textId="2DD3DCE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BC5928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B64" w14:textId="48931BDA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Body image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5C4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342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9E9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ECE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BCB7E1F" w14:textId="77777777" w:rsidTr="007468C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979" w14:textId="120B9E68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D96B" w14:textId="471812B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BC22" w14:textId="1729C81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2B28" w14:textId="038E55E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9052" w14:textId="55EC4A1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EA23897" w14:textId="77777777" w:rsidTr="007468C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70E" w14:textId="0853C5DD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1BFB" w14:textId="25A9BD6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2222" w14:textId="07B7BC9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11 - 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43CD" w14:textId="0995D74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D3F5" w14:textId="607EEB6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91194E3" w14:textId="77777777" w:rsidTr="007468C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9D8" w14:textId="4BA486F2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0060" w14:textId="1A73558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34DA" w14:textId="4D1C6C0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37BC" w14:textId="263CF25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E50B" w14:textId="3C8D3E3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02D3388" w14:textId="77777777" w:rsidTr="007468C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3A6" w14:textId="519387A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19AF" w14:textId="4704930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0426" w14:textId="37D329F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FAC6" w14:textId="54C8148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5705" w14:textId="6DA5764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0166A6A" w14:textId="77777777" w:rsidTr="007468C2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4A4" w14:textId="586E9501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B86C" w14:textId="1BEF0A9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CFD7" w14:textId="6F41D92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4551" w14:textId="7F16335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28F0" w14:textId="2CB5B7C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5C88DC3" w14:textId="77777777" w:rsidTr="005B335D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537" w14:textId="3062BD5E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39502" w14:textId="555A839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81FC8" w14:textId="25C7A55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7FC06" w14:textId="50816CF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C26C7" w14:textId="1191129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893E08" w14:textId="77777777" w:rsidTr="005B335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5A25" w14:textId="610C3C09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5EAEC" w14:textId="0B95911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24364" w14:textId="36ABB93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-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01D23" w14:textId="4A1F9A3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A77F8" w14:textId="7780F98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B0DD02F" w14:textId="77777777" w:rsidTr="005B335D">
        <w:trPr>
          <w:trHeight w:val="495"/>
        </w:trPr>
        <w:tc>
          <w:tcPr>
            <w:tcW w:w="1004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551F41" w14:textId="2A012F44" w:rsidR="0038644C" w:rsidRPr="00886DB0" w:rsidRDefault="00BB5039" w:rsidP="0038644C">
            <w:pPr>
              <w:rPr>
                <w:sz w:val="20"/>
                <w:szCs w:val="20"/>
                <w:lang w:val="en-US"/>
              </w:rPr>
            </w:pPr>
            <w:r w:rsidRPr="00886DB0">
              <w:rPr>
                <w:i/>
                <w:iCs/>
                <w:sz w:val="20"/>
                <w:szCs w:val="20"/>
                <w:lang w:val="en-US"/>
              </w:rPr>
              <w:t>CI</w:t>
            </w:r>
            <w:r w:rsidRPr="00886DB0">
              <w:rPr>
                <w:sz w:val="20"/>
                <w:szCs w:val="20"/>
                <w:lang w:val="en-US"/>
              </w:rPr>
              <w:t xml:space="preserve"> Confidence interval; </w:t>
            </w:r>
            <w:r w:rsidRPr="00886DB0">
              <w:rPr>
                <w:i/>
                <w:iCs/>
                <w:sz w:val="20"/>
                <w:szCs w:val="20"/>
                <w:lang w:val="en-US"/>
              </w:rPr>
              <w:t>PRO</w:t>
            </w:r>
            <w:r w:rsidRPr="00886DB0">
              <w:rPr>
                <w:sz w:val="20"/>
                <w:szCs w:val="20"/>
                <w:lang w:val="en-US"/>
              </w:rPr>
              <w:t xml:space="preserve"> patient reported outcome</w:t>
            </w:r>
          </w:p>
          <w:p w14:paraId="71879832" w14:textId="77777777" w:rsidR="0038644C" w:rsidRPr="00886DB0" w:rsidRDefault="0038644C" w:rsidP="0038644C">
            <w:pPr>
              <w:rPr>
                <w:lang w:val="en-US"/>
              </w:rPr>
            </w:pPr>
          </w:p>
          <w:p w14:paraId="49313294" w14:textId="77777777" w:rsidR="0038644C" w:rsidRPr="00886DB0" w:rsidRDefault="0038644C" w:rsidP="0038644C">
            <w:pPr>
              <w:rPr>
                <w:lang w:val="en-US"/>
              </w:rPr>
            </w:pPr>
          </w:p>
          <w:p w14:paraId="3446CC06" w14:textId="1BE4F847" w:rsidR="0038644C" w:rsidRPr="00886DB0" w:rsidRDefault="0038644C" w:rsidP="0038644C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B L</w:t>
            </w:r>
            <w:r w:rsidRPr="00886DB0">
              <w:rPr>
                <w:lang w:val="en-US"/>
              </w:rPr>
              <w:t xml:space="preserve">inear mixed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 xml:space="preserve">. </w:t>
            </w:r>
          </w:p>
        </w:tc>
      </w:tr>
      <w:tr w:rsidR="00886DB0" w:rsidRPr="00886DB0" w14:paraId="6BC018BE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51EB" w14:textId="2F42082D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Symptom 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A314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EFBC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E55A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7BC6" w14:textId="7777777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4F0D708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B9B" w14:textId="3043ECFB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Fatigue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970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FF9E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2AD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C1E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3E646F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407" w14:textId="1589A24A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1F1A" w14:textId="60D2132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0B20" w14:textId="0B7EFD3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1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ACEE" w14:textId="7FDF21F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0C4A" w14:textId="27CEF46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E860A7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D0D7" w14:textId="55CB262D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858C" w14:textId="0D1A1C8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239A" w14:textId="6F916AA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9951" w14:textId="1B69ADD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B87A" w14:textId="4EBE72E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52267E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6C60" w14:textId="13B53E00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683C" w14:textId="5AC0D63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729C" w14:textId="796A1FA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6F9C" w14:textId="418C204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A291" w14:textId="2685007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EAEB44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9B01" w14:textId="0AA94233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6049" w14:textId="087EC94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B214" w14:textId="2C32124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6FC6" w14:textId="7549102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D5D8" w14:textId="4C695F3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3EB174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ED0" w14:textId="50F882D2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27B1" w14:textId="1B0A619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7AE2" w14:textId="1D5D9A9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F1D1" w14:textId="5F6747B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9DDE" w14:textId="1C0C277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44E521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404" w14:textId="1CF19A47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7EA2" w14:textId="6C6339B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FD3F" w14:textId="07B9838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1F0C" w14:textId="2D87F02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DBEF" w14:textId="736BBD6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262E6A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1657" w14:textId="46DA3AEA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0DA7" w14:textId="1CEAFD7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97DB" w14:textId="7090EBB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0 – 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A4BE" w14:textId="55B4773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F45B" w14:textId="46FC0B4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5ED7D2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DB6" w14:textId="1B8BDFE3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Nausea/vomiting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16B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AEB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E311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7C6" w14:textId="77777777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580423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4AB" w14:textId="2FD9C073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BE7C" w14:textId="7D220B8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7721" w14:textId="70BD93A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4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3641" w14:textId="1FCC599B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2D4" w14:textId="0D13569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282E5EF" w14:textId="77777777" w:rsidTr="00131011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DF7" w14:textId="5719B31C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203D" w14:textId="6469089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B740" w14:textId="0D7329D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10 – 3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EC17" w14:textId="2C99D95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0008" w14:textId="436464BC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C38A6E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00D" w14:textId="35F0A674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4E7A" w14:textId="4F39C1D2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6A4D" w14:textId="6896EF5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C67D" w14:textId="30DA2CA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44B" w14:textId="339E3206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644749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3E8" w14:textId="153666D5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F544" w14:textId="0881553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37AC" w14:textId="10FD85C8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B8FF" w14:textId="0B30C05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DB0" w14:textId="584B786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B8E6CD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669" w14:textId="180F5A1F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F8CA" w14:textId="63E8DC1D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0B2A" w14:textId="00E9D950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236C" w14:textId="633D377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163" w14:textId="1EB24B3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74D558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F46" w14:textId="507F737E" w:rsidR="0038644C" w:rsidRPr="00886DB0" w:rsidRDefault="0038644C" w:rsidP="0038644C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0698" w14:textId="483CA67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B9DB" w14:textId="6E0A9603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C8B8" w14:textId="0AB98E6F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2399" w14:textId="2B56C4E1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8485C6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D84" w14:textId="3334554C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B35E" w14:textId="4B8A6DB4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0512" w14:textId="35DCF28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8146" w14:textId="7F78DBA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61D" w14:textId="5DFD4D6E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38644C" w:rsidRPr="00886DB0" w14:paraId="6D37066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7E2A" w14:textId="3EEB6E65" w:rsidR="0038644C" w:rsidRPr="00886DB0" w:rsidRDefault="0038644C" w:rsidP="003864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CAA8" w14:textId="6C63777A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47C1" w14:textId="709DAF8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7DD8" w14:textId="08CB0C25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B34B" w14:textId="24090329" w:rsidR="0038644C" w:rsidRPr="00886DB0" w:rsidRDefault="0038644C" w:rsidP="0038644C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</w:tbl>
    <w:p w14:paraId="7C6D893C" w14:textId="59C6D817" w:rsidR="00413E73" w:rsidRPr="00886DB0" w:rsidRDefault="00413E73">
      <w:pPr>
        <w:rPr>
          <w:lang w:val="en-US"/>
        </w:rPr>
      </w:pP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992"/>
        <w:gridCol w:w="1393"/>
      </w:tblGrid>
      <w:tr w:rsidR="00886DB0" w:rsidRPr="00886DB0" w14:paraId="33C238C1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187EB8" w14:textId="18D936BE" w:rsidR="00413E73" w:rsidRPr="00886DB0" w:rsidRDefault="0070614C" w:rsidP="00131011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</w:t>
            </w:r>
            <w:r w:rsidR="00284816" w:rsidRPr="00886DB0">
              <w:rPr>
                <w:b/>
                <w:bCs/>
                <w:lang w:val="en-US"/>
              </w:rPr>
              <w:t>B</w:t>
            </w:r>
            <w:r w:rsidRPr="00886DB0">
              <w:rPr>
                <w:b/>
                <w:bCs/>
                <w:lang w:val="en-US"/>
              </w:rPr>
              <w:t xml:space="preserve"> L</w:t>
            </w:r>
            <w:r w:rsidRPr="00886DB0">
              <w:rPr>
                <w:lang w:val="en-US"/>
              </w:rPr>
              <w:t xml:space="preserve">inear mixed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2BBA61BD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0AC5" w14:textId="1BF41BBD" w:rsidR="00413E73" w:rsidRPr="00886DB0" w:rsidRDefault="004A45B7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Symptom 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0C6B" w14:textId="77777777" w:rsidR="00413E73" w:rsidRPr="00886DB0" w:rsidRDefault="00413E7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5172" w14:textId="77777777" w:rsidR="00413E73" w:rsidRPr="00886DB0" w:rsidRDefault="00413E7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3D89" w14:textId="77777777" w:rsidR="00413E73" w:rsidRPr="00886DB0" w:rsidRDefault="00413E7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704F" w14:textId="2ACDB478" w:rsidR="00413E73" w:rsidRPr="00886DB0" w:rsidRDefault="00413E73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</w:t>
            </w:r>
            <w:r w:rsidR="004A45B7" w:rsidRPr="00886DB0">
              <w:rPr>
                <w:rFonts w:eastAsia="Times New Roman" w:cs="Times New Roman"/>
                <w:b/>
                <w:bCs/>
                <w:lang w:eastAsia="nl-NL"/>
              </w:rPr>
              <w:t>’</w:t>
            </w:r>
            <w:r w:rsidRPr="00886DB0">
              <w:rPr>
                <w:rFonts w:eastAsia="Times New Roman" w:cs="Times New Roman"/>
                <w:b/>
                <w:bCs/>
                <w:lang w:eastAsia="nl-NL"/>
              </w:rPr>
              <w:t>s d</w:t>
            </w:r>
          </w:p>
        </w:tc>
      </w:tr>
      <w:tr w:rsidR="00886DB0" w:rsidRPr="00886DB0" w14:paraId="0FA8FD8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57AD" w14:textId="3D6EB5CB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Pain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953D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15B6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A4B5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996E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5436FC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2BE3" w14:textId="5B410CCE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895E" w14:textId="69950F6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16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B62F" w14:textId="167DCB9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4 – 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1D83" w14:textId="72F78D5B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0EC5" w14:textId="1DF6DCC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0</w:t>
            </w:r>
          </w:p>
        </w:tc>
      </w:tr>
      <w:tr w:rsidR="00886DB0" w:rsidRPr="00886DB0" w14:paraId="0EC1B3D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5227" w14:textId="2280E742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7DBB" w14:textId="4634997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476D" w14:textId="6AEFE61B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7 – 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E7EF" w14:textId="105B9A6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6C4F" w14:textId="253E961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7</w:t>
            </w:r>
          </w:p>
        </w:tc>
      </w:tr>
      <w:tr w:rsidR="00886DB0" w:rsidRPr="00886DB0" w14:paraId="7A50E84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4934" w14:textId="6D11C1AE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1628" w14:textId="5D4026AC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C669" w14:textId="0118751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8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87BB" w14:textId="224FEC3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E5C0" w14:textId="6F24AD3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649621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59BD" w14:textId="6D1578F8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63D4" w14:textId="6BCEB8D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9062" w14:textId="74967FA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5 –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EDAC" w14:textId="4CABF84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B2CD" w14:textId="7C60375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3</w:t>
            </w:r>
          </w:p>
        </w:tc>
      </w:tr>
      <w:tr w:rsidR="00886DB0" w:rsidRPr="00886DB0" w14:paraId="28CB7CD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59A1" w14:textId="12391C38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5074" w14:textId="33FC489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393E" w14:textId="707A98A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0E30" w14:textId="2A404FC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1B48" w14:textId="0040ABC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339D5D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015E" w14:textId="4C09E2A1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49C4" w14:textId="32481A5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BD26" w14:textId="1326B03B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4 – 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FF38" w14:textId="4E43854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EBD2" w14:textId="0F5BBC7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CA3330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915E" w14:textId="4D5A27BA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8B15" w14:textId="16B2E62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667E" w14:textId="68337ED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BCA6" w14:textId="1A95EBC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414" w14:textId="0483EE5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128FA1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9451" w14:textId="3C313A74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Dyspnea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FA7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68C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EA45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8DC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7F6970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FEFE" w14:textId="5051BFE9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458A" w14:textId="7D9593C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B54C" w14:textId="13A79D9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E952" w14:textId="11D14E7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B7EC" w14:textId="39CD8D3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08CAFC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B2AB" w14:textId="4920D186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1186" w14:textId="6D2612D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45DB" w14:textId="10B9073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A5EB" w14:textId="62B76DD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0D87" w14:textId="5E84CDF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2F56C2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9CC4" w14:textId="3F744682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C547" w14:textId="28A6FADB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EB00" w14:textId="76494BA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5C05" w14:textId="3CD68FF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F52D" w14:textId="17D9123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C54AF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05D6" w14:textId="7CE787BC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AB45" w14:textId="4CF4938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6FAD" w14:textId="38D0D4D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1232" w14:textId="4CFC0B7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D38A" w14:textId="3B21FD8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9F3C2C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E7D7" w14:textId="18360A78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D66F" w14:textId="645D4A6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240F" w14:textId="19FA9D8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3514" w14:textId="6767430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341A" w14:textId="4A128CA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8418B4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42DF" w14:textId="3EB352AD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6045" w14:textId="05A0457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0930" w14:textId="5FAB347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5347" w14:textId="3E474E4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804B" w14:textId="579E06E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49C10F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CD19" w14:textId="6A1664F5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106C" w14:textId="4980A6E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DEFE" w14:textId="213841A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955C" w14:textId="272481D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B127" w14:textId="08FF43C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42FB0F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A25D" w14:textId="22BFD597" w:rsidR="00AB640F" w:rsidRPr="00886DB0" w:rsidRDefault="00AB640F" w:rsidP="00AB640F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Insomnia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8535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F74E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4CE5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B3B2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F131CC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025E" w14:textId="0B4BB847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8A71" w14:textId="74C792C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F707" w14:textId="28784BE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1 – 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A9A0" w14:textId="3B05486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300C" w14:textId="41E1F41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25AB0D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68D1" w14:textId="2302F4E7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084B" w14:textId="390452A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1470" w14:textId="32C782D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8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FBCF" w14:textId="4586AC6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F5FD" w14:textId="10C0F94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C4F502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2DD2" w14:textId="57E427E2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C0B4" w14:textId="7572128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BD7E" w14:textId="44EC63C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473D" w14:textId="56FAA2B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DF66" w14:textId="51A55F1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C6E65B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CB00" w14:textId="611C7A46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88E1" w14:textId="39647A2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FD54" w14:textId="64F572D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7 – 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2DF8" w14:textId="443E9D8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749C" w14:textId="778FDF6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3</w:t>
            </w:r>
          </w:p>
        </w:tc>
      </w:tr>
      <w:tr w:rsidR="00886DB0" w:rsidRPr="00886DB0" w14:paraId="0F0A446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8CD9" w14:textId="051BA536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2E61" w14:textId="0C826AB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3F5E" w14:textId="062F783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9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C400" w14:textId="1F1DC5E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1F72" w14:textId="6FF611B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E0965F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59FE" w14:textId="14DE931E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1873" w14:textId="61E9143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CFF1" w14:textId="6908EBE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8 – 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1410" w14:textId="149B927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768A" w14:textId="5901D69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3F54D9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D321" w14:textId="270B02FF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7260" w14:textId="5361C79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C177" w14:textId="45F1CB8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8 – 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BDFC" w14:textId="39093CA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3886" w14:textId="20960F3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1368C6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61E8" w14:textId="3FB522F5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Appetite loss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DDE4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6125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C92B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52DB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77AE388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1406" w14:textId="73310589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0464" w14:textId="4E2D937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64D8" w14:textId="4C1934E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7755" w14:textId="27BF9E0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A896" w14:textId="0F7910D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3</w:t>
            </w:r>
          </w:p>
        </w:tc>
      </w:tr>
      <w:tr w:rsidR="00886DB0" w:rsidRPr="00886DB0" w14:paraId="6D95A2E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F85E" w14:textId="3CDB1CB9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14E0" w14:textId="6C0E5B2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B069" w14:textId="10AC0DF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A095" w14:textId="1DCF21C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584F" w14:textId="3CA0427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9AA51F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F182" w14:textId="583F6890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BD81" w14:textId="45763C7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B6F5" w14:textId="12E4543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8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BE95" w14:textId="187ABAE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189F" w14:textId="7B4518D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9CC4BB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7881" w14:textId="5C8A37A1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A570" w14:textId="321A79C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727B" w14:textId="1624EE5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CCC0" w14:textId="303DDDA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A32A" w14:textId="6FD69B2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C77550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7913" w14:textId="127C0B6B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BB73" w14:textId="0685A50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F3D4" w14:textId="645EF88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4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100B" w14:textId="4C59166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2B91" w14:textId="3CB8E705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A21D52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06D0" w14:textId="7A37AD36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58A4" w14:textId="36BDD95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67D1" w14:textId="30D590B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8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8769" w14:textId="671C6DF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6964" w14:textId="134F1D4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475F12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13DD" w14:textId="786D9997" w:rsidR="00AB640F" w:rsidRPr="00886DB0" w:rsidRDefault="00AB640F" w:rsidP="00AB6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CA11" w14:textId="5D33EE7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E4A4" w14:textId="72CE54C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5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21B9" w14:textId="1FD1B72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8E3F" w14:textId="347FD35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BB4DFF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D47A" w14:textId="4447075C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Constipation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15AD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6104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C81F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15CB" w14:textId="77777777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6DAA17B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1D59" w14:textId="2C5B9839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96C7" w14:textId="74FC30E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3A05" w14:textId="7680120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909A" w14:textId="61B7294B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6C65" w14:textId="14818DC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668812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49E0" w14:textId="4DDD65E9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EC50" w14:textId="04B77F0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C660" w14:textId="142C649C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40E4" w14:textId="0D9A4B89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59F3" w14:textId="740C566C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189274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0EF5" w14:textId="2CA5B606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8E6A" w14:textId="251B04A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684E" w14:textId="7C1202C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431C" w14:textId="2872459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9403" w14:textId="2DE7DD74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52AA23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BD84" w14:textId="0993777F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4E03" w14:textId="566469FA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B9DC" w14:textId="41A2E653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EEA3" w14:textId="1C17EF7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A227" w14:textId="3B5C78A6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5573C4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D41E" w14:textId="7A13A16B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6414" w14:textId="3BB9875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43BC" w14:textId="43841708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4F7F" w14:textId="37B3E56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B0EC" w14:textId="32184DD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A3ACF6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2EF8" w14:textId="3F0A0175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D50F" w14:textId="16B7D69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68AF" w14:textId="1C470C02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B8F2" w14:textId="7A15B5AD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FEAC" w14:textId="2DCD664C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854974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3765" w14:textId="3D2C1360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187F" w14:textId="3F713FD0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B540" w14:textId="70C997A1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2E6B" w14:textId="033568EF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945C" w14:textId="3307585E" w:rsidR="00AB640F" w:rsidRPr="00886DB0" w:rsidRDefault="00AB640F" w:rsidP="00AB640F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704DE70A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B094EB" w14:textId="103316FA" w:rsidR="00AB640F" w:rsidRPr="00886DB0" w:rsidRDefault="00AB640F" w:rsidP="00AB640F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B L</w:t>
            </w:r>
            <w:r w:rsidRPr="00886DB0">
              <w:rPr>
                <w:lang w:val="en-US"/>
              </w:rPr>
              <w:t xml:space="preserve">inear mixed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6D54C9C1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6B95" w14:textId="0537431C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Symptom scales (continue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2433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6FC1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ED92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C531" w14:textId="77777777" w:rsidR="00AB640F" w:rsidRPr="00886DB0" w:rsidRDefault="00AB640F" w:rsidP="00AB640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0A71BA8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1775" w14:textId="10A47117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Diarrhea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99507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3039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A5C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213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20D7C7C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7FFE" w14:textId="0F9333F5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20E5" w14:textId="1D3D051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C110" w14:textId="48F9EB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74C7" w14:textId="36CB54C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DAB2" w14:textId="3181202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907A92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643B" w14:textId="41BA5BCB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E8B9" w14:textId="2560515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F160" w14:textId="7B1E35B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C690" w14:textId="50FFEB5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8896" w14:textId="04F499F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602550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FBA8" w14:textId="36C34A09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489B" w14:textId="7CFC02A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1D5A" w14:textId="6AFF84A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E4A1" w14:textId="67910AC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D3A5" w14:textId="4256735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084F84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EF11" w14:textId="0993B9A9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21A4" w14:textId="03462E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487A" w14:textId="367F823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4E21" w14:textId="54B238F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31B7" w14:textId="544132A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9DB937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5125" w14:textId="6441FED9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EFBA" w14:textId="52DAA92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9301" w14:textId="2998A46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5E6F" w14:textId="5FE7A55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B6B1" w14:textId="54BF9F2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78D85C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37E4" w14:textId="56486D42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0DFB" w14:textId="339466A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1C17" w14:textId="5F31E64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8A41" w14:textId="185D4AE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A8AC" w14:textId="4E0F50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42CE12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2571" w14:textId="3C8EC92F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4D73" w14:textId="4CC8F5C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EFBF" w14:textId="5488B33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4A5B" w14:textId="1B51525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41F9" w14:textId="19D01D3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9C7704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2F6" w14:textId="4EDD3048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theme="minorHAnsi"/>
                <w:b/>
                <w:bCs/>
                <w:lang w:val="en-US" w:eastAsia="nl-NL"/>
              </w:rPr>
              <w:t>Financial issues (EORTC-QLQ-C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F54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BF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8888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B26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E7D7D0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F76" w14:textId="7E9CDDB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9483" w14:textId="165E733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4CD7" w14:textId="4433B13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B97C" w14:textId="058C37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9AAC" w14:textId="195FE10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E5FE6A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08D" w14:textId="6836AD05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3E19" w14:textId="3CC5EB6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F5B5" w14:textId="527F38F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1C8A" w14:textId="06395C3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904F" w14:textId="4CD99AB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E4B680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C6B" w14:textId="78D2AA0C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2705" w14:textId="5DEA6E1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D849" w14:textId="40D2C43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50D2" w14:textId="3CA0C19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5C22" w14:textId="76E8E2F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4CA5F4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E89" w14:textId="262CAA2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DE06" w14:textId="7BA712A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651F" w14:textId="5CEE340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210A" w14:textId="013D56C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611E" w14:textId="18175B4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AD1D12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835A" w14:textId="59AE7879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F0C1" w14:textId="4F62695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0CE1" w14:textId="39A2F0D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FBD1" w14:textId="228B78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3FF2" w14:textId="42D4AF4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556E96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FE7" w14:textId="176D688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F8D7" w14:textId="0F3BB23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16C3" w14:textId="4D53ABD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1BB2" w14:textId="29D025B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41DF" w14:textId="30F0827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4B302B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CCF" w14:textId="639099A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99FF" w14:textId="1F515BA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9958" w14:textId="105AB8E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76F1" w14:textId="2748C4E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01AD" w14:textId="4C3F9B5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A57EF3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184" w14:textId="0AFFC07F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Urinary frequency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8252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49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AC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E083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EA341A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A91" w14:textId="5CADC238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1F3F" w14:textId="63B5141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942B" w14:textId="4E501D8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1F1F" w14:textId="2B3A4B0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B883" w14:textId="0DA70AC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9C61347" w14:textId="77777777" w:rsidTr="00131011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348" w14:textId="23B639F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3C27" w14:textId="60BEB90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8CB1" w14:textId="6023D87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4B20" w14:textId="3B81990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8E3" w14:textId="7A53077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BC8526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30DC" w14:textId="1D8EA2EE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25E2" w14:textId="0C2A4CB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579F" w14:textId="674EE79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46CE" w14:textId="674DC67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0B8" w14:textId="273EBD5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6F19FD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8BE" w14:textId="5FC91DF6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D1F0" w14:textId="30D854D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DA34" w14:textId="57500AB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B3A9" w14:textId="2EB4AEB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221" w14:textId="7FF9BD9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7277EA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E65B" w14:textId="0333795C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21AD" w14:textId="2D76B06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C3EA" w14:textId="5368B68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A83A" w14:textId="60C33FF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FBC" w14:textId="0F87E0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53E173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77D" w14:textId="4097732C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27AA" w14:textId="285142A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64F9" w14:textId="5F6BF8A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8 -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717C" w14:textId="332B043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165" w14:textId="1121AC5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623929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06A" w14:textId="6191809F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22A6" w14:textId="700A7CC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005C" w14:textId="33E8D28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1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C340" w14:textId="298D572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BF0" w14:textId="1E82BD5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012024A" w14:textId="77777777" w:rsidTr="005B335D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3E37" w14:textId="0F0450A8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Urinary incontinence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B21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500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58D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1B95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ABD473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9E95" w14:textId="3396F32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A1D5" w14:textId="40FA185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2AD6" w14:textId="5585D71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585D" w14:textId="0A9A75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D51B" w14:textId="629068B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699CFB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1EF1" w14:textId="590F3B15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E256" w14:textId="385A6A5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CE77" w14:textId="7FAEAA6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812D" w14:textId="6ACB211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5BEF" w14:textId="0DC1E8F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73D3A2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9A7C" w14:textId="63124130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5114" w14:textId="4E5BADE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316D" w14:textId="2E2B13C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EF2E" w14:textId="45A21D6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5D40" w14:textId="774F7C3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D0824B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35E5" w14:textId="3F5C5A56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8DD3" w14:textId="55027CD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A640" w14:textId="5B7D328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D3D7" w14:textId="6D07613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E335" w14:textId="4F2A74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4DE08C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9715" w14:textId="2ABD3DBD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04B9" w14:textId="38F64E3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3666" w14:textId="5C240DB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D75F" w14:textId="6E2F0EF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3C23" w14:textId="1E5E836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EACA8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4EF1" w14:textId="2AE5017B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5F4C" w14:textId="2E76A27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C817" w14:textId="1842FCA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0043" w14:textId="5CE37B9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BF03" w14:textId="1E084EE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16282B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8139" w14:textId="3FC7DCF8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3BED" w14:textId="7174E2E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D33C" w14:textId="2C314C0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5A11" w14:textId="7A3D698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4400" w14:textId="21071FF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EF37A5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D5EA" w14:textId="2962F7C4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Dysuria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6E03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5A9C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CD44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853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5CF4B91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8D9C" w14:textId="54C7DF4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49C6" w14:textId="12CDDF7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224C" w14:textId="7F03B4C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90A2" w14:textId="4C3BCFA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5439" w14:textId="2D99EF8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71C5C2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8665" w14:textId="058771FB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AA02" w14:textId="382C4C6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D5FD" w14:textId="167CCBD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F46C" w14:textId="4CA3B8B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9ED6" w14:textId="3FF2094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8B6E59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E091" w14:textId="435A45CD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EE73" w14:textId="7934A9F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6819" w14:textId="7469DA3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7B5F" w14:textId="1BE5A70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C1C2" w14:textId="5445AE2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AAFB78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17C9" w14:textId="1036FC9E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5CA0" w14:textId="2885E2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4176" w14:textId="335BF06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35D0" w14:textId="69217B6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669F" w14:textId="4487E0C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497C5B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9B9A" w14:textId="2BC8162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34B1" w14:textId="3605BAE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4AA9" w14:textId="14E0956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FFA7" w14:textId="06D1381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5D5E" w14:textId="2361746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4B7172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3D98" w14:textId="6CBAF658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E5EE" w14:textId="5B897BE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C304" w14:textId="44629F4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2520" w14:textId="16859BF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3111" w14:textId="1EBD5AE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6A682D" w:rsidRPr="00886DB0" w14:paraId="55635A6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A23B" w14:textId="61541EC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AFB0" w14:textId="732DF5E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3CF52" w14:textId="4540C7C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7B91" w14:textId="613C5A1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5067" w14:textId="6358B41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</w:tbl>
    <w:p w14:paraId="339E44EC" w14:textId="3953CEB5" w:rsidR="00F7684E" w:rsidRPr="00886DB0" w:rsidRDefault="00F7684E">
      <w:pPr>
        <w:rPr>
          <w:lang w:val="en-US"/>
        </w:rPr>
      </w:pPr>
    </w:p>
    <w:p w14:paraId="5F2DBCDC" w14:textId="78B32C38" w:rsidR="0052059F" w:rsidRPr="00886DB0" w:rsidRDefault="0052059F">
      <w:pPr>
        <w:rPr>
          <w:lang w:val="en-US"/>
        </w:rPr>
      </w:pP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992"/>
        <w:gridCol w:w="1393"/>
      </w:tblGrid>
      <w:tr w:rsidR="00886DB0" w:rsidRPr="00886DB0" w14:paraId="49317F6A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02B6F3" w14:textId="06BA8103" w:rsidR="0052059F" w:rsidRPr="00886DB0" w:rsidRDefault="00E37405" w:rsidP="00131011"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B L</w:t>
            </w:r>
            <w:r w:rsidRPr="00886DB0">
              <w:rPr>
                <w:lang w:val="en-US"/>
              </w:rPr>
              <w:t xml:space="preserve">inear mixed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4EB86945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D828" w14:textId="5EF6A14B" w:rsidR="0052059F" w:rsidRPr="00886DB0" w:rsidRDefault="0052059F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 xml:space="preserve">Symptom scal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376A" w14:textId="77777777" w:rsidR="0052059F" w:rsidRPr="00886DB0" w:rsidRDefault="0052059F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E941" w14:textId="77777777" w:rsidR="0052059F" w:rsidRPr="00886DB0" w:rsidRDefault="0052059F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0CF4" w14:textId="77777777" w:rsidR="0052059F" w:rsidRPr="00886DB0" w:rsidRDefault="0052059F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91CE" w14:textId="77777777" w:rsidR="0052059F" w:rsidRPr="00886DB0" w:rsidRDefault="0052059F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’s d</w:t>
            </w:r>
          </w:p>
        </w:tc>
      </w:tr>
      <w:tr w:rsidR="00886DB0" w:rsidRPr="00886DB0" w14:paraId="3057ECB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E225" w14:textId="5F28FF31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Abdominal pain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90D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609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6ED2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4788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6995DFC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3CA9" w14:textId="42D2E101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EA9F" w14:textId="2F0EB3E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BDB0" w14:textId="6218D59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25 – -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E04D" w14:textId="6DC7344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E23C" w14:textId="0E2CB47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5</w:t>
            </w:r>
          </w:p>
        </w:tc>
      </w:tr>
      <w:tr w:rsidR="00886DB0" w:rsidRPr="00886DB0" w14:paraId="50306C6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AAAB" w14:textId="64146065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2AE0" w14:textId="7CC2E5B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BB86" w14:textId="5BF4AF2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5 – 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EFF3" w14:textId="54F0FC4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292D" w14:textId="3C0B331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9</w:t>
            </w:r>
          </w:p>
        </w:tc>
      </w:tr>
      <w:tr w:rsidR="00886DB0" w:rsidRPr="00886DB0" w14:paraId="6FA0D96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8913" w14:textId="14B2F602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A00D" w14:textId="3094749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0031" w14:textId="4A4A3BE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402E" w14:textId="1CE8950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D92A" w14:textId="21A95F3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6AA0FF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1B25" w14:textId="79B7AE7A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0753" w14:textId="16AD802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CD6C" w14:textId="191AE99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9302" w14:textId="387FCB8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876B" w14:textId="19B0B29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328259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D5AF" w14:textId="2ABF566B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96CE" w14:textId="0963166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3CD2" w14:textId="395E09A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11EB" w14:textId="67A484D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1EBD" w14:textId="2D89D32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755645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8957" w14:textId="1B77245D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CD3C" w14:textId="44BAD46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4FBC" w14:textId="4E7384B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D070" w14:textId="40B6CEF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3D2B" w14:textId="402E06C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CABE69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A058" w14:textId="40C723F0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2D07" w14:textId="32BA7CA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564F" w14:textId="374C59E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FCB3" w14:textId="0720A5F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3D5E" w14:textId="0A8CBCE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0</w:t>
            </w:r>
          </w:p>
        </w:tc>
      </w:tr>
      <w:tr w:rsidR="00886DB0" w:rsidRPr="00886DB0" w14:paraId="71396D6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951" w14:textId="6DBFF3A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Buttock pain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F575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9B5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DA7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DC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A6D5F3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BDCC" w14:textId="48647F5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14CC" w14:textId="1F701B8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C034" w14:textId="6BB0EA6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92E3" w14:textId="0C5550A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DC05" w14:textId="107420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8D0867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B20C" w14:textId="38F920CC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53DF" w14:textId="74EDB11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5FDD" w14:textId="61901ED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708E" w14:textId="00F5BFC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FE89" w14:textId="564832B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29A623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5682" w14:textId="6C05E2E6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7EB0" w14:textId="4AA4F29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E807" w14:textId="2AA939F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0FF6" w14:textId="59E0C71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2BC8" w14:textId="7B757A4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4155C7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8130" w14:textId="550583B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0AE6" w14:textId="64B2E3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D8B8" w14:textId="2FF3A81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E966" w14:textId="464404B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F71A" w14:textId="7DD10EC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2439BD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07A9" w14:textId="3DD12014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D4B6" w14:textId="14EC94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F666" w14:textId="3327EC3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8E4F" w14:textId="3CFBB06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2BDE" w14:textId="434624B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9939DE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9BA8" w14:textId="463B06C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204C" w14:textId="00C35D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DA27" w14:textId="6121EC3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DC25" w14:textId="17BF0DA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1FFB" w14:textId="5ABF9DD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B399BE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7158" w14:textId="1FDA576A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08E0" w14:textId="5244AF3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2CEC" w14:textId="0C8C52F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58BD" w14:textId="2C2ACC6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2001" w14:textId="18B2CB0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A03248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E3F0" w14:textId="47C67C80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bloating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25E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210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111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8F7A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13C48E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DD0F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3AA7" w14:textId="47C9374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E6F8" w14:textId="06E9F09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8AD0" w14:textId="1055597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3BC9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3EDECF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0A01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AFC5" w14:textId="171D50B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BF27" w14:textId="2344249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29EA" w14:textId="7163C8D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BB5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1151C4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9D35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FB47" w14:textId="51D534A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CAC0" w14:textId="2D29F1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2089" w14:textId="2F3ED70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FA1E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5CABE4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9F4B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CF72" w14:textId="57818F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2208" w14:textId="50346AF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49AC" w14:textId="19623B2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313D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015913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E6A7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9E76" w14:textId="1F5347B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F035" w14:textId="2C45833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E4D6" w14:textId="2F8871B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DFCD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85A54A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D6D9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18B3" w14:textId="1A89EB0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6B03" w14:textId="548AB2D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3 – 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1FB6" w14:textId="5217EC4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9036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CC1E71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D625" w14:textId="7777777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169E" w14:textId="3F81767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88AF" w14:textId="4854AF0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80E3" w14:textId="66B1BC9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39BD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88E705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5379" w14:textId="1CE58DB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Blood in stool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202D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2250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00E0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527E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9DC589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4E70" w14:textId="4D5F7663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E531" w14:textId="5379D2B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8614" w14:textId="7719B23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A215" w14:textId="6EF2F65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BA00" w14:textId="6CB66BE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4D6588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2A03" w14:textId="7522E03B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A5C8" w14:textId="07F6D79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CAB0" w14:textId="123A716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A465" w14:textId="01FAD0D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8418" w14:textId="3D0860A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C39DF5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C5CE" w14:textId="2C7CB83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4C99" w14:textId="3A01703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5E7A" w14:textId="26AA227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4072" w14:textId="68484C2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0BE2" w14:textId="14C8816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B8388A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730E" w14:textId="35D0ABE3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BC40" w14:textId="51B0077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A6C3" w14:textId="4CA2318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5391" w14:textId="45743EC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.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BB84" w14:textId="0A6D6BB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6F80AF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3B83" w14:textId="49DC9B2C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052E" w14:textId="550077D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8176" w14:textId="7391ABF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7E35" w14:textId="3AAD43D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9849" w14:textId="2D67581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01454F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E638" w14:textId="50F4477F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E488" w14:textId="15B0DE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2EB7" w14:textId="4909081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FF3F" w14:textId="5FBB86F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C26B" w14:textId="59D31B4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CF1468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711B" w14:textId="201D0E85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1B08" w14:textId="6BC6A4C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F66C" w14:textId="5832097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9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5205" w14:textId="6391539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.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59EB" w14:textId="3A1069B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BD7398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0DFE" w14:textId="5F7A105B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Dry mouth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B399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C4C2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0797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FFC6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4177361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C246" w14:textId="6A3E1E4C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A80E" w14:textId="38A8B92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1CDF" w14:textId="231998A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3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4D2F" w14:textId="66A6185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DEA6E" w14:textId="5CAE1EF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6D865C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9F58" w14:textId="34462C0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B309" w14:textId="18DE41B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1F5D" w14:textId="27FD053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3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E404" w14:textId="583BC2E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2DE5" w14:textId="14328EC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A72EA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ACD3" w14:textId="50D526C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0354" w14:textId="6A3E99F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7DD7" w14:textId="114792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1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7028" w14:textId="7F9A830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7A35" w14:textId="0198A72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3C4D78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9521" w14:textId="44B783E8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E721" w14:textId="3BD7DE5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DC85" w14:textId="35BD855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5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93CA" w14:textId="3715A62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6C13" w14:textId="7434D8B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E2ADCB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A8C9" w14:textId="6873D30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0BF2" w14:textId="6550AC8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3675" w14:textId="6283392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DD93" w14:textId="28FC398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3DA7" w14:textId="66CB0C6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038DAE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9F3D" w14:textId="4B250FB5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AECA" w14:textId="7765B6E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6E19" w14:textId="10AEC9B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5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9285" w14:textId="62BB29E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BF33" w14:textId="59098B6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D5DBD0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6FF1" w14:textId="5213A958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5316" w14:textId="5DE0E4B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 xml:space="preserve">-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20FF" w14:textId="59C9DA6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7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C4B5" w14:textId="68C305B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2726" w14:textId="196AB38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BF06B2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D114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  <w:p w14:paraId="28B5A4FD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44A4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3366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B88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0EC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54A3CE9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4C4044" w14:textId="77309739" w:rsidR="006A682D" w:rsidRPr="00886DB0" w:rsidRDefault="006A682D" w:rsidP="006A682D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B L</w:t>
            </w:r>
            <w:r w:rsidRPr="00886DB0">
              <w:rPr>
                <w:lang w:val="en-US"/>
              </w:rPr>
              <w:t xml:space="preserve">inear </w:t>
            </w:r>
            <w:proofErr w:type="spellStart"/>
            <w:r w:rsidRPr="00886DB0">
              <w:rPr>
                <w:lang w:val="en-US"/>
              </w:rPr>
              <w:t>miyxed</w:t>
            </w:r>
            <w:proofErr w:type="spellEnd"/>
            <w:r w:rsidRPr="00886DB0">
              <w:rPr>
                <w:lang w:val="en-US"/>
              </w:rPr>
              <w:t xml:space="preserve">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0A1BA3B6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5FB5" w14:textId="5E949218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 xml:space="preserve">Symptom scal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6AE9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436A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FA06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7AB7" w14:textId="7777777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1406986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0920" w14:textId="2B734601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Hairloss</w:t>
            </w:r>
            <w:proofErr w:type="spellEnd"/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 xml:space="preserve">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BB42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BA6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E83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682F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1E5460C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C21D" w14:textId="005171A7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BC90" w14:textId="4F81CC9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949C" w14:textId="41937EA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1CA3" w14:textId="526F7A5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4546" w14:textId="19B4CD4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A87378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7DAC" w14:textId="48349BD9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FEFD" w14:textId="254BB95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D8AC" w14:textId="6512DCF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 –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1121" w14:textId="1FB46BD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063E" w14:textId="679ADF9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D41EC0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79C2" w14:textId="3B8089AF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CC09" w14:textId="4D2ED2A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56D4" w14:textId="1853D62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C986" w14:textId="634AE08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F099" w14:textId="4A94260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715DA7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CF90" w14:textId="3084DBD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AD4A" w14:textId="73F2075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D1E4" w14:textId="27107EB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E1C8" w14:textId="3ED9A10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9A36" w14:textId="3E0330A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BD71C1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E0B2" w14:textId="1B6E6FD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E1DC" w14:textId="76C4E6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7C8D" w14:textId="7AD8A3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1FEF" w14:textId="63FB52F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179F" w14:textId="3BAADF0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BE5277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2BFE" w14:textId="253A7E0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8B5C" w14:textId="5000FF9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2B54" w14:textId="515A678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065D" w14:textId="144167F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F740" w14:textId="2C3DB5F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5F37CE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080B" w14:textId="567977CD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80B6" w14:textId="0CF5D57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A37B" w14:textId="4E0B99A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-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6599" w14:textId="2E11E6C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7619" w14:textId="7FCEE44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3367F9B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FCD" w14:textId="3AF3EA30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Taste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EA3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405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7B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AC6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763FF38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055" w14:textId="5C9CC19B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8177" w14:textId="420F97F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A458" w14:textId="7F47B59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B662" w14:textId="1A5BF46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B573" w14:textId="6CDFAC2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2D6339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B3B" w14:textId="25403E1E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3EAB" w14:textId="715B3A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14B7" w14:textId="5758B48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8E37" w14:textId="161CA44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B6BC" w14:textId="3CAF6A9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4FA9F7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9BF" w14:textId="12217EF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F8D4" w14:textId="4064807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D20E" w14:textId="5C4BA63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9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3249" w14:textId="2E3892F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F422" w14:textId="06A3782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3D5962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770" w14:textId="37F2888E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F0CA" w14:textId="7986200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4BB3" w14:textId="79EC03A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6 –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F575" w14:textId="4B3AF85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64C5" w14:textId="5480B74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D6E251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0E3" w14:textId="3CB5AF71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E02B" w14:textId="3DE912B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CD8D" w14:textId="37AB9BB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2 – 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84D8" w14:textId="66FDD4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3E85" w14:textId="1FDD3F6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75EC8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D13" w14:textId="1749D862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C632" w14:textId="7D23FD8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5345" w14:textId="0316790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2F25" w14:textId="244F658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7750" w14:textId="58D04F4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76EAB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D1F" w14:textId="497A924E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BECF" w14:textId="3401D9B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B7EE" w14:textId="05693F4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1029" w14:textId="02C04F3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C18D" w14:textId="7E78054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3E81BB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DBA" w14:textId="19FAF4FB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Flatulence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01A9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91C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368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DA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510888C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F25" w14:textId="2C07CE3E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12F5" w14:textId="3E9882C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05DC" w14:textId="1DD21D3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C65B" w14:textId="2FBB211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73C" w14:textId="1661D09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8764E1" w14:textId="77777777" w:rsidTr="00131011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6581" w14:textId="2C8FFBE6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E193" w14:textId="0FECB18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AAD4" w14:textId="20078A0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6C78" w14:textId="355FBE7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0F30" w14:textId="471DBD0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DA9393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74E" w14:textId="23D6907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E4B0" w14:textId="6AEE0DE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F666" w14:textId="14B51D0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8551" w14:textId="22C219E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B3D" w14:textId="1C1C0D4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1EC029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409" w14:textId="42EFB6C4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4F6E" w14:textId="113AFDF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E07C" w14:textId="4A41B2C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F7B8" w14:textId="503BED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5A8" w14:textId="1F33221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1C612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C6A" w14:textId="7A08CC81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7504" w14:textId="439A85D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F15F" w14:textId="74CEF8A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97F7" w14:textId="1B77989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906" w14:textId="6557F2F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C12AB8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D9D" w14:textId="59EB64E3" w:rsidR="006A682D" w:rsidRPr="00886DB0" w:rsidRDefault="006A682D" w:rsidP="006A682D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E0F4" w14:textId="722284B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F76F" w14:textId="671664D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54D6" w14:textId="3EF7ACA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4B7" w14:textId="470A8FC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391AE0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FB7" w14:textId="2F68C57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641C" w14:textId="6DC358B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5DEA" w14:textId="29BA91C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A861" w14:textId="78A4441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14B" w14:textId="0CFB3D1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1FA60F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7B1" w14:textId="1186C30D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Fecal incontinence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44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46B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82D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EE0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268197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75E4" w14:textId="5AB6D4DA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9D93" w14:textId="1EB0559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D09E" w14:textId="3FC9DA2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0A6C" w14:textId="66E8BF4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C6F2" w14:textId="6A92FE7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C73D8C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C51E" w14:textId="2CD8870E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F667" w14:textId="714B895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AA8E" w14:textId="6D3DA8A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 –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DAF6" w14:textId="5E0BF0E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CCE2" w14:textId="5CE7327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7D054D2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6DD2" w14:textId="118BB50D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C4FE" w14:textId="1337576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047D" w14:textId="52E0E70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FC6F" w14:textId="56B3D01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2409" w14:textId="7B29B7B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652164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D72C" w14:textId="28C1B4C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BFD9" w14:textId="2743E4B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D441" w14:textId="1173442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9515" w14:textId="5EDEC87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2DCE" w14:textId="5C16F7A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7061B9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43A2" w14:textId="22911B62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6209" w14:textId="71CDD5B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D85A" w14:textId="0CC810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A972" w14:textId="2C7EBBF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4F76" w14:textId="6B4CA44A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B34EAA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37E9" w14:textId="35110D0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9BE5" w14:textId="7D18933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6727" w14:textId="45E5B9C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F72B" w14:textId="7CA750D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08B5" w14:textId="5102B49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ADC2E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263D" w14:textId="393A2F31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F1FD" w14:textId="63E6E77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4C40" w14:textId="55253C7F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8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2F2F" w14:textId="50E83120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E256" w14:textId="0F6D1D5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94A071E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D518" w14:textId="788E1C32" w:rsidR="006A682D" w:rsidRPr="00886DB0" w:rsidRDefault="006A682D" w:rsidP="006A682D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Sore skin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A8D9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7057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757A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81D1" w14:textId="7777777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1C573C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DBB9" w14:textId="73D3DAA2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092B" w14:textId="7C86413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A2F8" w14:textId="5DFD1E73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D0C0" w14:textId="7AF2B87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0243" w14:textId="1160E78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32E319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2596" w14:textId="064793A8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96E1" w14:textId="0BCD618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06BB" w14:textId="1F9C7B3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41B3" w14:textId="2BD7F26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3CFA" w14:textId="23C8920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D6CB61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4D22" w14:textId="3CC71BB5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F9CD" w14:textId="4488F96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0F68" w14:textId="4AF0125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CBC4" w14:textId="3D86724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06E1" w14:textId="2ACAB76B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FB2C11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52DC" w14:textId="0474DA7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B3F7" w14:textId="730A85B8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CFBE" w14:textId="4E9ECE4C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6AA9" w14:textId="3A240D6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CFE8" w14:textId="1000121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3F50338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3F9D" w14:textId="5A9C5837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1C9D" w14:textId="4C91419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7DD1" w14:textId="3C99536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790A" w14:textId="5A8069C9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64B9" w14:textId="1063F66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A30725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5868" w14:textId="59D4FD19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5830" w14:textId="745D2347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EB12" w14:textId="30F5C5C4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163E" w14:textId="1A1912A1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F003" w14:textId="61024EAE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6A682D" w:rsidRPr="00886DB0" w14:paraId="170371D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3A5E" w14:textId="51C8A43F" w:rsidR="006A682D" w:rsidRPr="00886DB0" w:rsidRDefault="006A682D" w:rsidP="006A6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0729" w14:textId="7378C725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6FA8" w14:textId="006B5C72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6FF9" w14:textId="1D914D5D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9713" w14:textId="5A21FE36" w:rsidR="006A682D" w:rsidRPr="00886DB0" w:rsidRDefault="006A682D" w:rsidP="006A682D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</w:tbl>
    <w:p w14:paraId="0CB45A8E" w14:textId="1E2664A3" w:rsidR="0052059F" w:rsidRPr="00886DB0" w:rsidRDefault="0052059F">
      <w:pPr>
        <w:rPr>
          <w:b/>
          <w:bCs/>
          <w:lang w:val="en-US"/>
        </w:rPr>
      </w:pPr>
    </w:p>
    <w:p w14:paraId="41EF8FAA" w14:textId="1E674D6B" w:rsidR="00591B7B" w:rsidRPr="00886DB0" w:rsidRDefault="00591B7B">
      <w:pPr>
        <w:rPr>
          <w:b/>
          <w:bCs/>
          <w:lang w:val="en-US"/>
        </w:rPr>
      </w:pP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992"/>
        <w:gridCol w:w="1393"/>
      </w:tblGrid>
      <w:tr w:rsidR="00886DB0" w:rsidRPr="00886DB0" w14:paraId="03EAEEFE" w14:textId="77777777" w:rsidTr="00131011">
        <w:trPr>
          <w:trHeight w:val="495"/>
        </w:trPr>
        <w:tc>
          <w:tcPr>
            <w:tcW w:w="10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96EC10" w14:textId="77777777" w:rsidR="00591B7B" w:rsidRPr="00886DB0" w:rsidRDefault="00591B7B" w:rsidP="00131011">
            <w:pPr>
              <w:rPr>
                <w:lang w:val="en-US"/>
              </w:rPr>
            </w:pPr>
            <w:r w:rsidRPr="00886DB0">
              <w:rPr>
                <w:b/>
                <w:bCs/>
                <w:lang w:val="en-US"/>
              </w:rPr>
              <w:t xml:space="preserve">Supplementary </w:t>
            </w:r>
            <w:proofErr w:type="spellStart"/>
            <w:r w:rsidRPr="00886DB0">
              <w:rPr>
                <w:b/>
                <w:bCs/>
                <w:lang w:val="en-US"/>
              </w:rPr>
              <w:t>tabel</w:t>
            </w:r>
            <w:proofErr w:type="spellEnd"/>
            <w:r w:rsidRPr="00886DB0">
              <w:rPr>
                <w:b/>
                <w:bCs/>
                <w:lang w:val="en-US"/>
              </w:rPr>
              <w:t xml:space="preserve"> 1B L</w:t>
            </w:r>
            <w:r w:rsidRPr="00886DB0">
              <w:rPr>
                <w:lang w:val="en-US"/>
              </w:rPr>
              <w:t xml:space="preserve">inear </w:t>
            </w:r>
            <w:proofErr w:type="spellStart"/>
            <w:r w:rsidRPr="00886DB0">
              <w:rPr>
                <w:lang w:val="en-US"/>
              </w:rPr>
              <w:t>miyxed</w:t>
            </w:r>
            <w:proofErr w:type="spellEnd"/>
            <w:r w:rsidRPr="00886DB0">
              <w:rPr>
                <w:lang w:val="en-US"/>
              </w:rPr>
              <w:t xml:space="preserve"> modeling analyses of symptom scales, with comparisons between baseline and subsequent </w:t>
            </w:r>
            <w:proofErr w:type="spellStart"/>
            <w:r w:rsidRPr="00886DB0">
              <w:rPr>
                <w:lang w:val="en-US"/>
              </w:rPr>
              <w:t>timepoints</w:t>
            </w:r>
            <w:proofErr w:type="spellEnd"/>
            <w:r w:rsidRPr="00886DB0">
              <w:rPr>
                <w:lang w:val="en-US"/>
              </w:rPr>
              <w:t>. (continued)</w:t>
            </w:r>
          </w:p>
        </w:tc>
      </w:tr>
      <w:tr w:rsidR="00886DB0" w:rsidRPr="00886DB0" w14:paraId="0B4D7188" w14:textId="77777777" w:rsidTr="00131011">
        <w:trPr>
          <w:trHeight w:val="49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3D32" w14:textId="77777777" w:rsidR="00591B7B" w:rsidRPr="00886DB0" w:rsidRDefault="00591B7B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 xml:space="preserve">Symptom scal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867A" w14:textId="77777777" w:rsidR="00591B7B" w:rsidRPr="00886DB0" w:rsidRDefault="00591B7B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Mean dif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AB99" w14:textId="77777777" w:rsidR="00591B7B" w:rsidRPr="00886DB0" w:rsidRDefault="00591B7B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C5AD" w14:textId="77777777" w:rsidR="00591B7B" w:rsidRPr="00886DB0" w:rsidRDefault="00591B7B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676C" w14:textId="77777777" w:rsidR="00591B7B" w:rsidRPr="00886DB0" w:rsidRDefault="00591B7B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eastAsia="nl-NL"/>
              </w:rPr>
              <w:t>Cohen's d</w:t>
            </w:r>
          </w:p>
        </w:tc>
      </w:tr>
      <w:tr w:rsidR="00886DB0" w:rsidRPr="00886DB0" w14:paraId="3B0603C0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5940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Stool frequency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CB6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48D8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6E2B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5071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5F6EB23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AA99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A53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3613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5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63D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59B8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43A8285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02E3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9CCD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323F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 –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898E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F14A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DFCA93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EB9A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5121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4531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395A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EF4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02DACC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CFAA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60D6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AE6F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0 –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C29C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BA95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FE4970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7FDF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7A96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9600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7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38BE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BA72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D83E48A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E6A7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6418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B4E0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2 –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CC25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67F4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6B58B04D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675C" w14:textId="77777777" w:rsidR="006A682D" w:rsidRPr="00886DB0" w:rsidRDefault="006A682D" w:rsidP="00131011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1D7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77C3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6 – 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2E49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7413" w14:textId="77777777" w:rsidR="006A682D" w:rsidRPr="00886DB0" w:rsidRDefault="006A682D" w:rsidP="00131011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DD048D9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2F9" w14:textId="632443DB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Embarrassment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683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114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CA9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7BC6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301A68E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894" w14:textId="5E7A5867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473F" w14:textId="52E39F76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21CA" w14:textId="41619B3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 –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1D6C" w14:textId="1F738ADB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864E" w14:textId="330E1D80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375366B1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409" w14:textId="599BBD19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9E02" w14:textId="413899A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8A2B" w14:textId="3EE6529C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 –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7AE0" w14:textId="752031EC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A28B" w14:textId="6EC85BC3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D509D2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6FC" w14:textId="087F2993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5D7D" w14:textId="446FD64C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6A3D" w14:textId="0096B5AC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7A4F" w14:textId="72B7E54E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DB7F" w14:textId="4DB777E6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0944EB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C43" w14:textId="43BDDEE8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BE86" w14:textId="08D72CF3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0201" w14:textId="681E62E0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CCB7" w14:textId="2F7E0D50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2E9E" w14:textId="2BC48E0B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0ED3B92F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7C7" w14:textId="02ED3EFD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6375" w14:textId="31D6014D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86D3" w14:textId="6CE8C67D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5 –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284A" w14:textId="3E1A6EED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7E58" w14:textId="01789083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2B72517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0ED" w14:textId="59AACE46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9E6B" w14:textId="1EEDD7C6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+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657C" w14:textId="0F24A1A9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6 –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0E20" w14:textId="2BC984F1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D7C9" w14:textId="62C0BE12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81AC6B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2EC" w14:textId="57215987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9368" w14:textId="51227156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D75F" w14:textId="391FB493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 –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2223" w14:textId="2EF38F99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959E" w14:textId="22F0AFE1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0CD8524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933" w14:textId="3373BCBE" w:rsidR="00591B7B" w:rsidRPr="00886DB0" w:rsidRDefault="006A682D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b/>
                <w:bCs/>
                <w:lang w:val="en-US" w:eastAsia="nl-NL"/>
              </w:rPr>
              <w:t>Stoma care problems</w:t>
            </w:r>
            <w:r w:rsidR="00591B7B" w:rsidRPr="00886DB0">
              <w:rPr>
                <w:rFonts w:eastAsia="Times New Roman" w:cs="Times New Roman"/>
                <w:b/>
                <w:bCs/>
                <w:lang w:val="en-US" w:eastAsia="nl-NL"/>
              </w:rPr>
              <w:t xml:space="preserve"> (EORTC-QLQ-CR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0746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F52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9AAD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067" w14:textId="77777777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</w:p>
        </w:tc>
      </w:tr>
      <w:tr w:rsidR="00886DB0" w:rsidRPr="00886DB0" w14:paraId="0D2982E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98FD" w14:textId="1427CE8F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prior to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E379" w14:textId="304395EB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7053" w14:textId="0865F559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F20D" w14:textId="465ADE19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4A7" w14:textId="0E513E32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12A3269A" w14:textId="77777777" w:rsidTr="00131011">
        <w:trPr>
          <w:trHeight w:val="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812" w14:textId="6ED1B7E6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6BF3" w14:textId="54BBD4FC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3913" w14:textId="0156E3E5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41AE" w14:textId="4EB8886C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764" w14:textId="784F0108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49E9486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B62" w14:textId="1131E636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first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F33D" w14:textId="7626C227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2D52" w14:textId="199562D7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8B8B" w14:textId="1BC93BFF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46C" w14:textId="221C178D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2385BD03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B19" w14:textId="2C84FA16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3FA4" w14:textId="03AA7A4E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744F" w14:textId="1F0E710C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–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E3AD" w14:textId="568115F6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9C2" w14:textId="6BD6CFF2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5E13DF4C" w14:textId="77777777" w:rsidTr="00131011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525" w14:textId="7C79CF06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second proced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9A1B" w14:textId="14E70711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B33B" w14:textId="190D78EC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37 - 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CBD4" w14:textId="07BEE72A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0.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559" w14:textId="5A7E8C71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77D36B92" w14:textId="77777777" w:rsidTr="00591B7B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49E4" w14:textId="4FECCA8D" w:rsidR="00591B7B" w:rsidRPr="00886DB0" w:rsidRDefault="00591B7B" w:rsidP="00591B7B">
            <w:pPr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one week after third procedur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17D27" w14:textId="608FDE71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B2C65" w14:textId="3DB52A9B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2CF79" w14:textId="35923B9B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1F3" w14:textId="7A06F5DF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886DB0" w:rsidRPr="00886DB0" w14:paraId="43F7E8BF" w14:textId="77777777" w:rsidTr="00591B7B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A725" w14:textId="18EF70FA" w:rsidR="00591B7B" w:rsidRPr="00886DB0" w:rsidRDefault="00591B7B" w:rsidP="00591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baseline vs. four weeks after third proced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2E786" w14:textId="4A960866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8B22F" w14:textId="4AB34F0B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878E3" w14:textId="1C8D7745" w:rsidR="00591B7B" w:rsidRPr="00886DB0" w:rsidRDefault="006A682D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proofErr w:type="spellStart"/>
            <w:r w:rsidRPr="00886DB0">
              <w:rPr>
                <w:rFonts w:eastAsia="Times New Roman" w:cs="Times New Roman"/>
                <w:lang w:val="en-US" w:eastAsia="nl-NL"/>
              </w:rPr>
              <w:t>n.a</w:t>
            </w:r>
            <w:proofErr w:type="spellEnd"/>
            <w:r w:rsidRPr="00886DB0">
              <w:rPr>
                <w:rFonts w:eastAsia="Times New Roman" w:cs="Times New Roman"/>
                <w:lang w:val="en-US" w:eastAsia="nl-NL"/>
              </w:rPr>
              <w:t>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5EB4" w14:textId="729E5D68" w:rsidR="00591B7B" w:rsidRPr="00886DB0" w:rsidRDefault="00591B7B" w:rsidP="00591B7B">
            <w:pPr>
              <w:spacing w:after="0" w:line="240" w:lineRule="auto"/>
              <w:jc w:val="right"/>
              <w:rPr>
                <w:rFonts w:eastAsia="Times New Roman" w:cs="Times New Roman"/>
                <w:lang w:val="en-US" w:eastAsia="nl-NL"/>
              </w:rPr>
            </w:pPr>
            <w:r w:rsidRPr="00886DB0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</w:tbl>
    <w:p w14:paraId="20F63EAC" w14:textId="77777777" w:rsidR="00BB5039" w:rsidRPr="00886DB0" w:rsidRDefault="00BB5039" w:rsidP="00BB5039">
      <w:pPr>
        <w:rPr>
          <w:sz w:val="20"/>
          <w:szCs w:val="20"/>
          <w:lang w:val="en-US"/>
        </w:rPr>
      </w:pPr>
      <w:r w:rsidRPr="00886DB0">
        <w:rPr>
          <w:i/>
          <w:iCs/>
          <w:sz w:val="20"/>
          <w:szCs w:val="20"/>
          <w:lang w:val="en-US"/>
        </w:rPr>
        <w:t>CI</w:t>
      </w:r>
      <w:r w:rsidRPr="00886DB0">
        <w:rPr>
          <w:sz w:val="20"/>
          <w:szCs w:val="20"/>
          <w:lang w:val="en-US"/>
        </w:rPr>
        <w:t xml:space="preserve"> Confidence interval; </w:t>
      </w:r>
      <w:r w:rsidRPr="00886DB0">
        <w:rPr>
          <w:i/>
          <w:iCs/>
          <w:sz w:val="20"/>
          <w:szCs w:val="20"/>
          <w:lang w:val="en-US"/>
        </w:rPr>
        <w:t>PRO</w:t>
      </w:r>
      <w:r w:rsidRPr="00886DB0">
        <w:rPr>
          <w:sz w:val="20"/>
          <w:szCs w:val="20"/>
          <w:lang w:val="en-US"/>
        </w:rPr>
        <w:t xml:space="preserve"> patient reported outcome</w:t>
      </w:r>
    </w:p>
    <w:p w14:paraId="7C11C17B" w14:textId="77777777" w:rsidR="00591B7B" w:rsidRPr="00886DB0" w:rsidRDefault="00591B7B">
      <w:pPr>
        <w:rPr>
          <w:b/>
          <w:bCs/>
          <w:lang w:val="en-US"/>
        </w:rPr>
      </w:pPr>
    </w:p>
    <w:sectPr w:rsidR="00591B7B" w:rsidRPr="00886DB0" w:rsidSect="00886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84E"/>
    <w:rsid w:val="00032E36"/>
    <w:rsid w:val="00071E34"/>
    <w:rsid w:val="00085F11"/>
    <w:rsid w:val="00097C91"/>
    <w:rsid w:val="000A3043"/>
    <w:rsid w:val="000C0636"/>
    <w:rsid w:val="000F15D7"/>
    <w:rsid w:val="00106A99"/>
    <w:rsid w:val="00132347"/>
    <w:rsid w:val="001627A2"/>
    <w:rsid w:val="00166021"/>
    <w:rsid w:val="0017085B"/>
    <w:rsid w:val="001731BD"/>
    <w:rsid w:val="002737C5"/>
    <w:rsid w:val="00284816"/>
    <w:rsid w:val="002D47F0"/>
    <w:rsid w:val="002D7DCC"/>
    <w:rsid w:val="002E1B39"/>
    <w:rsid w:val="0038644C"/>
    <w:rsid w:val="003878F7"/>
    <w:rsid w:val="00390BBF"/>
    <w:rsid w:val="00394E48"/>
    <w:rsid w:val="00413E73"/>
    <w:rsid w:val="004374C7"/>
    <w:rsid w:val="00442B42"/>
    <w:rsid w:val="004627E4"/>
    <w:rsid w:val="00483B3E"/>
    <w:rsid w:val="004A45B7"/>
    <w:rsid w:val="004B3D94"/>
    <w:rsid w:val="004D1670"/>
    <w:rsid w:val="004F1788"/>
    <w:rsid w:val="0052059F"/>
    <w:rsid w:val="00523B2F"/>
    <w:rsid w:val="005371A6"/>
    <w:rsid w:val="00550C58"/>
    <w:rsid w:val="00554520"/>
    <w:rsid w:val="005722E1"/>
    <w:rsid w:val="00591A04"/>
    <w:rsid w:val="00591B7B"/>
    <w:rsid w:val="005B335D"/>
    <w:rsid w:val="00607FEF"/>
    <w:rsid w:val="00680540"/>
    <w:rsid w:val="00682581"/>
    <w:rsid w:val="00694090"/>
    <w:rsid w:val="006A682D"/>
    <w:rsid w:val="006C274B"/>
    <w:rsid w:val="00703DBD"/>
    <w:rsid w:val="0070614C"/>
    <w:rsid w:val="007113D9"/>
    <w:rsid w:val="00714B5C"/>
    <w:rsid w:val="00736D02"/>
    <w:rsid w:val="007468C2"/>
    <w:rsid w:val="007657D3"/>
    <w:rsid w:val="007A6FC4"/>
    <w:rsid w:val="00865BAD"/>
    <w:rsid w:val="008718B3"/>
    <w:rsid w:val="00886A73"/>
    <w:rsid w:val="00886DB0"/>
    <w:rsid w:val="008A610F"/>
    <w:rsid w:val="008C3759"/>
    <w:rsid w:val="00907C48"/>
    <w:rsid w:val="009B3FF8"/>
    <w:rsid w:val="00A050FA"/>
    <w:rsid w:val="00A26DCE"/>
    <w:rsid w:val="00AB640F"/>
    <w:rsid w:val="00AB6EE6"/>
    <w:rsid w:val="00B41D17"/>
    <w:rsid w:val="00B6747C"/>
    <w:rsid w:val="00B86E88"/>
    <w:rsid w:val="00B93F1B"/>
    <w:rsid w:val="00B97942"/>
    <w:rsid w:val="00BB5039"/>
    <w:rsid w:val="00BC714A"/>
    <w:rsid w:val="00C71269"/>
    <w:rsid w:val="00C773A8"/>
    <w:rsid w:val="00C926B6"/>
    <w:rsid w:val="00CB0F8F"/>
    <w:rsid w:val="00D93C4C"/>
    <w:rsid w:val="00E37405"/>
    <w:rsid w:val="00E566B4"/>
    <w:rsid w:val="00F11890"/>
    <w:rsid w:val="00F26DF6"/>
    <w:rsid w:val="00F40CD7"/>
    <w:rsid w:val="00F7684E"/>
    <w:rsid w:val="00F82E58"/>
    <w:rsid w:val="00F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FBF7"/>
  <w15:chartTrackingRefBased/>
  <w15:docId w15:val="{A184FA31-89A5-489B-A749-2361D45F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F768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7684E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768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2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962</Words>
  <Characters>1688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9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de Vlasakker</dc:creator>
  <cp:keywords/>
  <dc:description/>
  <cp:lastModifiedBy>John Jabastin Selvaraj</cp:lastModifiedBy>
  <cp:revision>57</cp:revision>
  <dcterms:created xsi:type="dcterms:W3CDTF">2024-04-16T14:48:00Z</dcterms:created>
  <dcterms:modified xsi:type="dcterms:W3CDTF">2024-08-13T04:03:00Z</dcterms:modified>
</cp:coreProperties>
</file>